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7:</w:t>
      </w:r>
      <w:r>
        <w:rPr>
          <w:rFonts w:cs="Times New Roman" w:ascii="Times New Roman" w:hAnsi="Times New Roman"/>
          <w:b/>
          <w:sz w:val="24"/>
          <w:szCs w:val="24"/>
        </w:rPr>
        <w:t xml:space="preserve"> The GO biology processes enriched with genes that negatively corr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lat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 with CD147 in cancer cell lines</w:t>
      </w:r>
    </w:p>
    <w:tbl>
      <w:tblPr>
        <w:tblW w:w="137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7"/>
        <w:gridCol w:w="1276"/>
        <w:gridCol w:w="1559"/>
        <w:gridCol w:w="2268"/>
      </w:tblGrid>
      <w:tr>
        <w:trPr>
          <w:trHeight w:val="520" w:hRule="atLeast"/>
        </w:trPr>
        <w:tc>
          <w:tcPr>
            <w:tcW w:w="8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szCs w:val="24"/>
              </w:rPr>
              <w:t>Term</w:t>
            </w:r>
            <w:bookmarkEnd w:id="0"/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Overlap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P-valu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djusted P-value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gen receptor-mediated signaling pathway (GO:005085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/127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50896E-1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6783E-11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 cell receptor signaling pathway (GO:0050853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/33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6396E-14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3865E-11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ocyte activation (GO:004664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/30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74936E-14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0509E-11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ukocyte activation (GO:004532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/373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5456E-1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1725E-10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mmune response-activating signal transduction (GO:0002757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/44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019E-12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5407E-09</w:t>
            </w:r>
          </w:p>
        </w:tc>
      </w:tr>
      <w:tr>
        <w:trPr>
          <w:trHeight w:val="52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vation of immune response (GO:0002253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/487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6698E-11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7885E-0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mmune response-activating cell surface receptor signaling pathway (GO:000242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/32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03113E-11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0408E-0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cell activation (GO:0050865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/42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7439E-0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02404E-07</w:t>
            </w:r>
          </w:p>
        </w:tc>
      </w:tr>
      <w:tr>
        <w:trPr>
          <w:trHeight w:val="52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lymphocyte activation (GO:005124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/34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9699E-0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778E-06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mmune response-regulating cell surface receptor signaling pathway (GO:000276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/44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44682E-0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2256E-06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leukocyte activation (GO:000269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/39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9117E-0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0038E-06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 cell activation (GO:0042113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/128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6581E-08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2393E-0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 cell activation (GO:004211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/198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225E-07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9088E-0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B cell activation (GO:005086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/9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4148E-07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61647E-0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omatin modification (GO:001656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/475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35806E-07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51337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B cell proliferation (GO:003088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/5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4248E-0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397636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T cell activation (GO:0050863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/259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8394E-0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42879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 cell receptor signaling pathway (GO:0050852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/99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1838E-0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727039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cell activation (GO:0050867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/27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83151E-0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833599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gtpase activity (GO:0043547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/48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35085E-0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990781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GTP catabolic process (GO:003312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/483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66068E-0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990781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lymphocyte activation (GO:005125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/243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3463E-0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16320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leukocyte activation (GO:000269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/26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5041E-0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16320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ocyte proliferation (GO:004665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/81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0873E-0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7060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ukocyte differentiation (GO:000252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/251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704E-0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7060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nonuclear cell proliferation (GO:0032943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/83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7883E-0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9626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B cell activation (GO:005087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/58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4581E-0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460307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ukocyte proliferation (GO:007066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/89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036E-0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398496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lymphocyte differentiation (GO:004561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/12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9553E-0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4491261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stone modification (GO:001657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/293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07611E-0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4595569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valent chromatin modification (GO:001656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/296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86963E-0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514255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 cell proliferation (GO:004209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/41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43999E-0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631469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mostasis (GO:000759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/478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30261E-0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6833302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lymphocyte proliferation (GO:005067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/17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0513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839841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mononuclear cell proliferation (GO:003294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/171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1197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8689559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ocyte differentiation (GO:003009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/17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1920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8993686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 cell homeostasis (GO:0001782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/23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5470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05047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leukocyte proliferation (GO:0070663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/176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52372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05047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 coagulation (GO:000759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/47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50848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05047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agulation (GO:0050817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/47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50848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05047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lymphocyte differentiation (GO:004562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/75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6985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1251916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aptive immune response (GO:000225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/91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7838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153543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B cell proliferation (GO:003089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/36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214407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354251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all gtpase mediated signal transduction (GO:000726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/439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2366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461021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adaptive immune response (GO:000281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/11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257168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552152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T cell activation (GO:005087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/189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32178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868542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vation of innate immune response (GO:000221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/151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32334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868542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leukocyte differentiation (GO:1902105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/21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343391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9430193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t cell activation (GO:004557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/17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35071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9439372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gative regulation of cell activation (GO:005086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/135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37545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039472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leukocyte differentiation (GO:1902107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/118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39825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080138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innate immune response (GO:004508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/25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39730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080138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gative regulation of lymphocyte activation (GO:005125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/10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43808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2449527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gative regulation of leukocyte activation (GO:0002695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/12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45787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2794792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eloid leukocyte activation (GO:000227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/86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46160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2794792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adaptive immune response based on somatic recombination of immune receptors built from immunoglobulin superfamily domains (GO:0002822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/103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47251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291675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germinal center formation (GO:000263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/1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55393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5939497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ntriole replication (GO:000709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/1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55393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5939497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ttern recognition receptor signaling pathway (GO:000222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/14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58505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693225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nate immune response-activating signal transduction (GO:000275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/14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660548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9900823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B cell differentiation (GO:004557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/11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738168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273224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ukocyte migration (GO:005090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/226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747201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273224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 cell costimulation (GO:0031295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/76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781728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370118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B cell differentiation (GO:0045577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/21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7962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3790856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ocyte costimulation (GO:003129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/77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851204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5567236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ukocyte activation involved in immune response (GO:000236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/11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89731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6374669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ll activation involved in immune response (GO:0002263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/11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89731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6374669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innate immune response (GO:004508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/19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957314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823626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antigen receptor-mediated signaling pathway (GO:005085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/35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09189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019001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 cell differentiation (GO:0030183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/8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090297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019001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 cell differentiation (GO:0030217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/97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08489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019001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T cell differentiation (GO:004558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/97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08489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019001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lymphocyte proliferation (GO:005067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/115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09501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019001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small gtpase mediated signal transduction (GO:005105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/256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093747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019001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rna splice site selection (GO:000637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/23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134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1076799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mononuclear cell proliferation (GO:003294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/116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168394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175471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anscription from RNA polymerase II promoter (GO:000636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/470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358358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7913003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leukocyte proliferation (GO:0070665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/119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413201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9208397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interferon-gamma production (GO:003272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/5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52514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1778811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immune effector process (GO:0002697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/26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51172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1778811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ntriole assembly (GO:009853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/1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544522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1789173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gative regulation of immune system process (GO:0002683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/311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640417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4333816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ll-like receptor signaling pathway (GO:000222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/12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69857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558232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Ras gtpase activity (GO:003232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/29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874718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061587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anulocyte differentiation (GO:0030851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/15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91202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1094821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leukocyte apoptotic process (GO:2000106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/71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02152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3842505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 regulation of defense response (GO:003134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/272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057824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4241949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ntate gyrus development (GO:0021542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/16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335881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2093788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daptive immune response based on somatic recombination of immune receptors built from immunoglobulin superfamily domains (GO:000246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/57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454176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4893744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Ras gtpase activity (GO:003231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/349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704873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1627071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gative regulation of B cell activation (GO:005086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/29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784939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3119727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 node development (GO:0048535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/17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820191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3256949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ocyte homeostasis (GO:000226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/44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100395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0544873</w:t>
            </w:r>
          </w:p>
        </w:tc>
      </w:tr>
      <w:tr>
        <w:trPr>
          <w:trHeight w:val="280" w:hRule="atLeast"/>
        </w:trPr>
        <w:tc>
          <w:tcPr>
            <w:tcW w:w="8647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ulation of defense response to virus (GO:005068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/77</w:t>
            </w:r>
          </w:p>
        </w:tc>
        <w:tc>
          <w:tcPr>
            <w:tcW w:w="1559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20922</w:t>
            </w:r>
          </w:p>
        </w:tc>
        <w:tc>
          <w:tcPr>
            <w:tcW w:w="2268" w:type="dxa"/>
            <w:tcBorders/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2725969</w:t>
            </w:r>
          </w:p>
        </w:tc>
      </w:tr>
      <w:tr>
        <w:trPr>
          <w:trHeight w:val="280" w:hRule="atLeast"/>
        </w:trPr>
        <w:tc>
          <w:tcPr>
            <w:tcW w:w="8647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eloid cell differentiation (GO:0030099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/15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31352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473179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Ilay</cp:lastModifiedBy>
  <dcterms:modified xsi:type="dcterms:W3CDTF">2018-01-19T03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